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A3AB6" w14:textId="51438596" w:rsidR="00787C53" w:rsidRPr="006F1717" w:rsidRDefault="00787C53" w:rsidP="002436B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 w:rsidRPr="006F1717">
        <w:rPr>
          <w:rFonts w:asciiTheme="majorBidi" w:hAnsiTheme="majorBidi" w:cstheme="majorBidi"/>
          <w:b/>
          <w:bCs/>
          <w:sz w:val="24"/>
          <w:szCs w:val="24"/>
          <w:lang w:val="en"/>
        </w:rPr>
        <w:t>Table 1. Linearity data of Bu analytical method</w:t>
      </w:r>
      <w:r w:rsidR="002436B1">
        <w:rPr>
          <w:rFonts w:asciiTheme="majorBidi" w:hAnsiTheme="majorBidi" w:cstheme="majorBidi"/>
          <w:b/>
          <w:bCs/>
          <w:sz w:val="24"/>
          <w:szCs w:val="24"/>
          <w:lang w:val="en"/>
        </w:rPr>
        <w:t>.</w:t>
      </w:r>
    </w:p>
    <w:tbl>
      <w:tblPr>
        <w:tblStyle w:val="ListTable1Light"/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2094"/>
        <w:gridCol w:w="2115"/>
        <w:gridCol w:w="2121"/>
        <w:gridCol w:w="2174"/>
      </w:tblGrid>
      <w:tr w:rsidR="00787C53" w:rsidRPr="006F1717" w14:paraId="20922D08" w14:textId="15D5A05F" w:rsidTr="00E35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B9F27B" w14:textId="1875F5BA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bookmarkStart w:id="0" w:name="_Hlk11363481"/>
            <w:r w:rsidRPr="006F1717">
              <w:rPr>
                <w:rFonts w:asciiTheme="majorBidi" w:hAnsiTheme="majorBidi" w:cstheme="majorBidi"/>
                <w:sz w:val="24"/>
                <w:szCs w:val="24"/>
                <w:lang w:val="en"/>
              </w:rPr>
              <w:t>Serial #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A982291" w14:textId="1319ADAC" w:rsidR="00787C53" w:rsidRPr="006F1717" w:rsidRDefault="00787C53" w:rsidP="00787C5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"/>
              </w:rPr>
              <w:t>Slope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972CBE7" w14:textId="1FD97882" w:rsidR="00787C53" w:rsidRPr="006F1717" w:rsidRDefault="00787C53" w:rsidP="00787C5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  <w:t>y</w:t>
            </w:r>
            <w:r w:rsidRPr="006F1717">
              <w:rPr>
                <w:rFonts w:asciiTheme="majorBidi" w:hAnsiTheme="majorBidi" w:cstheme="majorBidi"/>
                <w:sz w:val="24"/>
                <w:szCs w:val="24"/>
                <w:lang w:val="en"/>
              </w:rPr>
              <w:t>-Intercept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4050B60" w14:textId="56765CDE" w:rsidR="00787C53" w:rsidRPr="006F1717" w:rsidRDefault="00787C53" w:rsidP="00787C5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i/>
                <w:iCs/>
                <w:sz w:val="24"/>
                <w:szCs w:val="24"/>
                <w:lang w:val="en"/>
              </w:rPr>
              <w:t>r</w:t>
            </w:r>
          </w:p>
        </w:tc>
      </w:tr>
      <w:tr w:rsidR="00787C53" w:rsidRPr="006F1717" w14:paraId="07AE67D7" w14:textId="2E71669B" w:rsidTr="00E35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bottom w:val="nil"/>
            </w:tcBorders>
            <w:shd w:val="clear" w:color="auto" w:fill="E7E6E6" w:themeFill="background2"/>
          </w:tcPr>
          <w:p w14:paraId="22D64681" w14:textId="2E505A18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E7E6E6" w:themeFill="background2"/>
          </w:tcPr>
          <w:p w14:paraId="115B77FE" w14:textId="33F8517F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72605</w:t>
            </w:r>
          </w:p>
        </w:tc>
        <w:tc>
          <w:tcPr>
            <w:tcW w:w="2121" w:type="dxa"/>
            <w:tcBorders>
              <w:bottom w:val="nil"/>
            </w:tcBorders>
            <w:shd w:val="clear" w:color="auto" w:fill="E7E6E6" w:themeFill="background2"/>
          </w:tcPr>
          <w:p w14:paraId="7D16F66E" w14:textId="40CF4B8E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60333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E7E6E6" w:themeFill="background2"/>
          </w:tcPr>
          <w:p w14:paraId="74F8CBC6" w14:textId="689B7200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5122</w:t>
            </w:r>
          </w:p>
        </w:tc>
      </w:tr>
      <w:tr w:rsidR="00787C53" w:rsidRPr="006F1717" w14:paraId="18AB72F9" w14:textId="32DA2323" w:rsidTr="00E35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8D24ECA" w14:textId="1BE178F4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7257140" w14:textId="2EFE8D71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98012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76843D" w14:textId="64509FE8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202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BBBF6D" w14:textId="7BA638B3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3714</w:t>
            </w:r>
          </w:p>
        </w:tc>
      </w:tr>
      <w:tr w:rsidR="00787C53" w:rsidRPr="006F1717" w14:paraId="56F94845" w14:textId="64E59B3F" w:rsidTr="00E35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46671AF" w14:textId="375E40E1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3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923F507" w14:textId="302D8AF6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0155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37BFF10" w14:textId="422603A3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3555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6F4C368" w14:textId="3EE7FD1A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5349</w:t>
            </w:r>
          </w:p>
        </w:tc>
      </w:tr>
      <w:tr w:rsidR="00787C53" w:rsidRPr="006F1717" w14:paraId="09E099E4" w14:textId="21AADD9A" w:rsidTr="00E35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4565097" w14:textId="22FE9A38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4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E5E7C4E" w14:textId="6AD5AF17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79856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9D3B92B" w14:textId="10CE2C81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03359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A7371C7" w14:textId="71B40182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668</w:t>
            </w:r>
          </w:p>
        </w:tc>
      </w:tr>
      <w:tr w:rsidR="00787C53" w:rsidRPr="006F1717" w14:paraId="12E55580" w14:textId="56836F30" w:rsidTr="00E35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87C74F5" w14:textId="3FCE3BB2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5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99F862A" w14:textId="37FD4EF7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4926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EAC4B5" w14:textId="0B1955A6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2616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895096" w14:textId="6261A1A7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8806</w:t>
            </w:r>
          </w:p>
        </w:tc>
      </w:tr>
      <w:tr w:rsidR="00787C53" w:rsidRPr="006F1717" w14:paraId="1C88FC85" w14:textId="127EAD5A" w:rsidTr="00E35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30DBC29" w14:textId="35E99024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"/>
              </w:rPr>
              <w:t>6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0F82E43" w14:textId="59B97EEA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15817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C13911E" w14:textId="7E4BEE64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85878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5B2EF08" w14:textId="63641B78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9284</w:t>
            </w:r>
          </w:p>
        </w:tc>
      </w:tr>
      <w:tr w:rsidR="00787C53" w:rsidRPr="006F1717" w14:paraId="7899B8E6" w14:textId="7CC676C2" w:rsidTr="00E35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E4C4266" w14:textId="7735D403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"/>
              </w:rPr>
              <w:t>Mean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9C12DA" w14:textId="7005534D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86185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48C2032" w14:textId="66620381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21925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EBBE054" w14:textId="3C615353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6493</w:t>
            </w:r>
          </w:p>
        </w:tc>
      </w:tr>
      <w:tr w:rsidR="00787C53" w:rsidRPr="006F1717" w14:paraId="2FE32FBD" w14:textId="29B07E3B" w:rsidTr="00E358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E7E6E6" w:themeFill="background2"/>
          </w:tcPr>
          <w:p w14:paraId="3C574D36" w14:textId="3DBEA3F6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"/>
              </w:rPr>
              <w:t>SD</w:t>
            </w:r>
          </w:p>
        </w:tc>
        <w:tc>
          <w:tcPr>
            <w:tcW w:w="2115" w:type="dxa"/>
            <w:shd w:val="clear" w:color="auto" w:fill="E7E6E6" w:themeFill="background2"/>
          </w:tcPr>
          <w:p w14:paraId="7C39DB9E" w14:textId="3133F15F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2384</w:t>
            </w:r>
          </w:p>
        </w:tc>
        <w:tc>
          <w:tcPr>
            <w:tcW w:w="2121" w:type="dxa"/>
            <w:shd w:val="clear" w:color="auto" w:fill="E7E6E6" w:themeFill="background2"/>
          </w:tcPr>
          <w:p w14:paraId="52AB35C8" w14:textId="3ED71450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06434</w:t>
            </w:r>
          </w:p>
        </w:tc>
        <w:tc>
          <w:tcPr>
            <w:tcW w:w="2174" w:type="dxa"/>
            <w:shd w:val="clear" w:color="auto" w:fill="E7E6E6" w:themeFill="background2"/>
          </w:tcPr>
          <w:p w14:paraId="0D3B1D64" w14:textId="2F8202C1" w:rsidR="00787C53" w:rsidRPr="006F1717" w:rsidRDefault="00787C53" w:rsidP="00787C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02195</w:t>
            </w:r>
          </w:p>
        </w:tc>
      </w:tr>
      <w:tr w:rsidR="00787C53" w:rsidRPr="006F1717" w14:paraId="422013E8" w14:textId="60782064" w:rsidTr="00E35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shd w:val="clear" w:color="auto" w:fill="E7E6E6" w:themeFill="background2"/>
          </w:tcPr>
          <w:p w14:paraId="39AB3828" w14:textId="3298A3F8" w:rsidR="00787C53" w:rsidRPr="006F1717" w:rsidRDefault="00787C53" w:rsidP="00787C53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"/>
              </w:rPr>
              <w:t>RSD%</w:t>
            </w:r>
          </w:p>
        </w:tc>
        <w:tc>
          <w:tcPr>
            <w:tcW w:w="2115" w:type="dxa"/>
            <w:shd w:val="clear" w:color="auto" w:fill="E7E6E6" w:themeFill="background2"/>
          </w:tcPr>
          <w:p w14:paraId="78962FD8" w14:textId="6CFA5727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.8</w:t>
            </w:r>
          </w:p>
        </w:tc>
        <w:tc>
          <w:tcPr>
            <w:tcW w:w="2121" w:type="dxa"/>
            <w:shd w:val="clear" w:color="auto" w:fill="E7E6E6" w:themeFill="background2"/>
          </w:tcPr>
          <w:p w14:paraId="34B65F17" w14:textId="07852401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.39</w:t>
            </w:r>
          </w:p>
        </w:tc>
        <w:tc>
          <w:tcPr>
            <w:tcW w:w="2174" w:type="dxa"/>
            <w:shd w:val="clear" w:color="auto" w:fill="E7E6E6" w:themeFill="background2"/>
          </w:tcPr>
          <w:p w14:paraId="536AC54E" w14:textId="688F673B" w:rsidR="00787C53" w:rsidRPr="006F1717" w:rsidRDefault="00787C53" w:rsidP="00787C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F171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2</w:t>
            </w:r>
          </w:p>
        </w:tc>
      </w:tr>
      <w:bookmarkEnd w:id="0"/>
    </w:tbl>
    <w:p w14:paraId="0B2DA998" w14:textId="6CDDE9A9" w:rsidR="00787C53" w:rsidRPr="006F1717" w:rsidRDefault="00787C53" w:rsidP="00787C5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6862A189" w14:textId="7BBAFB53" w:rsidR="00787C53" w:rsidRPr="006F1717" w:rsidRDefault="00787C53" w:rsidP="00787C53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bookmarkStart w:id="1" w:name="_Hlk11366012"/>
      <w:r w:rsidRPr="006F1717">
        <w:rPr>
          <w:rFonts w:asciiTheme="majorBidi" w:hAnsiTheme="majorBidi" w:cstheme="majorBidi"/>
          <w:i/>
          <w:iCs/>
          <w:sz w:val="24"/>
          <w:szCs w:val="24"/>
          <w:lang w:val="en"/>
        </w:rPr>
        <w:t>r</w:t>
      </w:r>
      <w:r w:rsidRPr="006F1717">
        <w:rPr>
          <w:rFonts w:asciiTheme="majorBidi" w:hAnsiTheme="majorBidi" w:cstheme="majorBidi"/>
          <w:sz w:val="24"/>
          <w:szCs w:val="24"/>
          <w:lang w:val="en"/>
        </w:rPr>
        <w:t xml:space="preserve"> = correlation coefficient</w:t>
      </w:r>
    </w:p>
    <w:p w14:paraId="2ADC04AC" w14:textId="305574F6" w:rsidR="00787C53" w:rsidRPr="006F1717" w:rsidRDefault="00787C53" w:rsidP="00787C53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6F1717">
        <w:rPr>
          <w:rFonts w:asciiTheme="majorBidi" w:hAnsiTheme="majorBidi" w:cstheme="majorBidi"/>
          <w:sz w:val="24"/>
          <w:szCs w:val="24"/>
          <w:lang w:val="en"/>
        </w:rPr>
        <w:t>SD: standard deviation</w:t>
      </w:r>
    </w:p>
    <w:p w14:paraId="55AC16A5" w14:textId="71EDBEBA" w:rsidR="00787C53" w:rsidRPr="006F1717" w:rsidRDefault="00787C53" w:rsidP="00787C53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6F1717">
        <w:rPr>
          <w:rFonts w:asciiTheme="majorBidi" w:hAnsiTheme="majorBidi" w:cstheme="majorBidi"/>
          <w:sz w:val="24"/>
          <w:szCs w:val="24"/>
          <w:lang w:val="en"/>
        </w:rPr>
        <w:t>RSD: relative standard deviation</w:t>
      </w:r>
    </w:p>
    <w:p w14:paraId="45EDA1D1" w14:textId="263A5E9F" w:rsidR="00787C53" w:rsidRPr="006F1717" w:rsidRDefault="00787C53" w:rsidP="00787C53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  <w:lang w:val="en"/>
        </w:rPr>
      </w:pPr>
      <w:r w:rsidRPr="006F1717">
        <w:rPr>
          <w:rFonts w:asciiTheme="majorBidi" w:hAnsiTheme="majorBidi" w:cstheme="majorBidi"/>
          <w:sz w:val="24"/>
          <w:szCs w:val="24"/>
          <w:lang w:val="en"/>
        </w:rPr>
        <w:t xml:space="preserve">Linear regression equation: </w:t>
      </w:r>
      <w:r w:rsidRPr="006F1717">
        <w:rPr>
          <w:rFonts w:asciiTheme="majorBidi" w:hAnsiTheme="majorBidi" w:cstheme="majorBidi"/>
          <w:i/>
          <w:iCs/>
          <w:sz w:val="24"/>
          <w:szCs w:val="24"/>
          <w:lang w:val="en"/>
        </w:rPr>
        <w:t>y</w:t>
      </w:r>
      <w:r w:rsidRPr="006F1717">
        <w:rPr>
          <w:rFonts w:asciiTheme="majorBidi" w:hAnsiTheme="majorBidi" w:cstheme="majorBidi"/>
          <w:sz w:val="24"/>
          <w:szCs w:val="24"/>
          <w:lang w:val="en"/>
        </w:rPr>
        <w:t xml:space="preserve"> = 0.52 + 0.18 </w:t>
      </w:r>
      <w:r w:rsidRPr="006F1717">
        <w:rPr>
          <w:rFonts w:asciiTheme="majorBidi" w:hAnsiTheme="majorBidi" w:cstheme="majorBidi"/>
          <w:i/>
          <w:iCs/>
          <w:sz w:val="24"/>
          <w:szCs w:val="24"/>
          <w:lang w:val="en"/>
        </w:rPr>
        <w:t>x</w:t>
      </w:r>
      <w:r w:rsidRPr="006F1717">
        <w:rPr>
          <w:rFonts w:asciiTheme="majorBidi" w:hAnsiTheme="majorBidi" w:cstheme="majorBidi"/>
          <w:sz w:val="24"/>
          <w:szCs w:val="24"/>
          <w:lang w:val="en"/>
        </w:rPr>
        <w:t xml:space="preserve">; </w:t>
      </w:r>
      <w:r w:rsidRPr="006F1717">
        <w:rPr>
          <w:rFonts w:asciiTheme="majorBidi" w:hAnsiTheme="majorBidi" w:cstheme="majorBidi"/>
          <w:i/>
          <w:iCs/>
          <w:sz w:val="24"/>
          <w:szCs w:val="24"/>
          <w:lang w:val="en"/>
        </w:rPr>
        <w:t>n</w:t>
      </w:r>
      <w:r w:rsidRPr="006F1717">
        <w:rPr>
          <w:rFonts w:asciiTheme="majorBidi" w:hAnsiTheme="majorBidi" w:cstheme="majorBidi"/>
          <w:sz w:val="24"/>
          <w:szCs w:val="24"/>
          <w:lang w:val="en"/>
        </w:rPr>
        <w:t xml:space="preserve">=6, where </w:t>
      </w:r>
      <w:r w:rsidRPr="006F1717">
        <w:rPr>
          <w:rFonts w:asciiTheme="majorBidi" w:hAnsiTheme="majorBidi" w:cstheme="majorBidi"/>
          <w:i/>
          <w:iCs/>
          <w:sz w:val="24"/>
          <w:szCs w:val="24"/>
          <w:lang w:val="en"/>
        </w:rPr>
        <w:t>y</w:t>
      </w:r>
      <w:r w:rsidRPr="006F1717">
        <w:rPr>
          <w:rFonts w:asciiTheme="majorBidi" w:hAnsiTheme="majorBidi" w:cstheme="majorBidi"/>
          <w:sz w:val="24"/>
          <w:szCs w:val="24"/>
          <w:lang w:val="en"/>
        </w:rPr>
        <w:t xml:space="preserve"> is the peak area ratio of Bu to IS and </w:t>
      </w:r>
      <w:r w:rsidRPr="006F1717">
        <w:rPr>
          <w:rFonts w:asciiTheme="majorBidi" w:hAnsiTheme="majorBidi" w:cstheme="majorBidi"/>
          <w:i/>
          <w:iCs/>
          <w:sz w:val="24"/>
          <w:szCs w:val="24"/>
          <w:lang w:val="en"/>
        </w:rPr>
        <w:t>x</w:t>
      </w:r>
      <w:r w:rsidRPr="006F1717">
        <w:rPr>
          <w:rFonts w:asciiTheme="majorBidi" w:hAnsiTheme="majorBidi" w:cstheme="majorBidi"/>
          <w:sz w:val="24"/>
          <w:szCs w:val="24"/>
          <w:lang w:val="en"/>
        </w:rPr>
        <w:t xml:space="preserve"> is the Bu concentration, expressed as µg/ml</w:t>
      </w:r>
    </w:p>
    <w:bookmarkEnd w:id="1"/>
    <w:p w14:paraId="604C3FFD" w14:textId="1715BC19" w:rsidR="00787C53" w:rsidRPr="006F1717" w:rsidRDefault="00787C53">
      <w:pPr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5EA590FB" w14:textId="37DDD317" w:rsidR="00787C53" w:rsidRDefault="00787C53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F8DB8D7" w14:textId="53F7E22F" w:rsidR="00787C53" w:rsidRDefault="00787C53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66260945" w14:textId="67AD1431" w:rsidR="00787C53" w:rsidRDefault="00787C53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67AAA3FF" w14:textId="75EC83F3" w:rsidR="00787C53" w:rsidRDefault="00787C53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4301B06" w14:textId="0D8EED8D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0B68EE31" w14:textId="3F3BFFD5" w:rsidR="00931C05" w:rsidRDefault="00931C05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112E3906" w14:textId="7BD25E66" w:rsidR="00787C53" w:rsidRDefault="00787C53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26D61B11" w14:textId="507C6EF5" w:rsidR="00C02E0C" w:rsidRDefault="00C02E0C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p w14:paraId="1AD875ED" w14:textId="50B9893D" w:rsidR="00787C53" w:rsidRDefault="00787C53">
      <w:pPr>
        <w:rPr>
          <w:rFonts w:asciiTheme="majorBidi" w:hAnsiTheme="majorBidi" w:cstheme="majorBidi"/>
          <w:b/>
          <w:bCs/>
          <w:sz w:val="28"/>
          <w:szCs w:val="28"/>
          <w:lang w:val="en"/>
        </w:rPr>
      </w:pPr>
    </w:p>
    <w:sectPr w:rsidR="00787C53" w:rsidSect="00C02E0C">
      <w:pgSz w:w="12240" w:h="15840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D5230"/>
    <w:multiLevelType w:val="hybridMultilevel"/>
    <w:tmpl w:val="7B8E7F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E58FB"/>
    <w:multiLevelType w:val="hybridMultilevel"/>
    <w:tmpl w:val="A87C25A0"/>
    <w:lvl w:ilvl="0" w:tplc="02107C6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011793">
    <w:abstractNumId w:val="1"/>
  </w:num>
  <w:num w:numId="2" w16cid:durableId="287401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C53"/>
    <w:rsid w:val="00002AA0"/>
    <w:rsid w:val="00096768"/>
    <w:rsid w:val="000A1799"/>
    <w:rsid w:val="002436B1"/>
    <w:rsid w:val="002832B3"/>
    <w:rsid w:val="002B4BE8"/>
    <w:rsid w:val="0032013A"/>
    <w:rsid w:val="003A2F71"/>
    <w:rsid w:val="004E0B6A"/>
    <w:rsid w:val="00684F3B"/>
    <w:rsid w:val="006905BF"/>
    <w:rsid w:val="006F1717"/>
    <w:rsid w:val="00780688"/>
    <w:rsid w:val="00787C53"/>
    <w:rsid w:val="0084721E"/>
    <w:rsid w:val="00860BB1"/>
    <w:rsid w:val="008C701C"/>
    <w:rsid w:val="008D3882"/>
    <w:rsid w:val="00931C05"/>
    <w:rsid w:val="009C03CC"/>
    <w:rsid w:val="00A61DED"/>
    <w:rsid w:val="00B24413"/>
    <w:rsid w:val="00C02E0C"/>
    <w:rsid w:val="00CC72B0"/>
    <w:rsid w:val="00E33E5A"/>
    <w:rsid w:val="00E658FF"/>
    <w:rsid w:val="00EA219C"/>
    <w:rsid w:val="00F17B70"/>
    <w:rsid w:val="00F4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7C48"/>
  <w15:chartTrackingRefBased/>
  <w15:docId w15:val="{CE92F76F-9B58-422D-B2A0-0721FBCC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87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C70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01C"/>
    <w:pPr>
      <w:ind w:left="720"/>
      <w:contextualSpacing/>
    </w:pPr>
    <w:rPr>
      <w:lang w:val="en-GB"/>
    </w:rPr>
  </w:style>
  <w:style w:type="table" w:styleId="PlainTable1">
    <w:name w:val="Plain Table 1"/>
    <w:basedOn w:val="TableNormal"/>
    <w:uiPriority w:val="41"/>
    <w:rsid w:val="00931C0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3">
    <w:name w:val="Grid Table 6 Colorful Accent 3"/>
    <w:basedOn w:val="TableNormal"/>
    <w:uiPriority w:val="51"/>
    <w:rsid w:val="00EA219C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A219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4BE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20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475</Characters>
  <Application>Microsoft Office Word</Application>
  <DocSecurity>0</DocSecurity>
  <Lines>56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oo Beshoo</dc:creator>
  <cp:keywords/>
  <dc:description/>
  <cp:lastModifiedBy>Kamal Obeid</cp:lastModifiedBy>
  <cp:revision>3</cp:revision>
  <dcterms:created xsi:type="dcterms:W3CDTF">2023-01-06T23:30:00Z</dcterms:created>
  <dcterms:modified xsi:type="dcterms:W3CDTF">2023-01-0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8c6a78d12ea88daacd62e8fec8e99bbda193f3752887abce3b660575b8922</vt:lpwstr>
  </property>
</Properties>
</file>